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121" w:rsidRPr="00C150DC" w:rsidRDefault="005943AE" w:rsidP="00337121">
      <w:pPr>
        <w:jc w:val="center"/>
        <w:rPr>
          <w:rFonts w:ascii="Times New Roman" w:hAnsi="Times New Roman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szCs w:val="21"/>
        </w:rPr>
        <w:t>Table</w:t>
      </w:r>
      <w:r w:rsidR="00FF37F8">
        <w:rPr>
          <w:rFonts w:ascii="Times New Roman" w:hAnsi="Times New Roman"/>
          <w:b/>
          <w:szCs w:val="21"/>
        </w:rPr>
        <w:t xml:space="preserve"> S1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r w:rsidR="00337121" w:rsidRPr="00C150DC">
        <w:rPr>
          <w:rFonts w:ascii="Times New Roman" w:hAnsi="Times New Roman"/>
          <w:szCs w:val="21"/>
        </w:rPr>
        <w:t>Demographics of seeds and seedlings (individuals per m</w:t>
      </w:r>
      <w:r w:rsidR="00337121" w:rsidRPr="00C150DC">
        <w:rPr>
          <w:rFonts w:ascii="Times New Roman" w:hAnsi="Times New Roman"/>
          <w:szCs w:val="21"/>
          <w:vertAlign w:val="superscript"/>
        </w:rPr>
        <w:t>2</w:t>
      </w:r>
      <w:r w:rsidR="00337121" w:rsidRPr="00C150DC">
        <w:rPr>
          <w:rFonts w:ascii="Times New Roman" w:hAnsi="Times New Roman"/>
          <w:szCs w:val="21"/>
        </w:rPr>
        <w:t xml:space="preserve"> per year) in the different bamboo-density treatments (0%, 25%, 50%, </w:t>
      </w:r>
      <w:proofErr w:type="gramStart"/>
      <w:r w:rsidR="00337121" w:rsidRPr="00C150DC">
        <w:rPr>
          <w:rFonts w:ascii="Times New Roman" w:hAnsi="Times New Roman"/>
          <w:szCs w:val="21"/>
        </w:rPr>
        <w:t>100</w:t>
      </w:r>
      <w:proofErr w:type="gramEnd"/>
      <w:r w:rsidR="00337121" w:rsidRPr="00C150DC">
        <w:rPr>
          <w:rFonts w:ascii="Times New Roman" w:hAnsi="Times New Roman"/>
          <w:szCs w:val="21"/>
        </w:rPr>
        <w:t>%). Species names in bold font indicate evergreen species; species names in upright font indicate deciduous species. Seed data were derived from the number and species composition of active seeds in the seed bank.</w:t>
      </w:r>
    </w:p>
    <w:tbl>
      <w:tblPr>
        <w:tblW w:w="21481" w:type="dxa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221"/>
        <w:gridCol w:w="1298"/>
        <w:gridCol w:w="1276"/>
        <w:gridCol w:w="1275"/>
        <w:gridCol w:w="1276"/>
        <w:gridCol w:w="1276"/>
        <w:gridCol w:w="1134"/>
        <w:gridCol w:w="1134"/>
        <w:gridCol w:w="1134"/>
        <w:gridCol w:w="992"/>
        <w:gridCol w:w="992"/>
        <w:gridCol w:w="993"/>
        <w:gridCol w:w="992"/>
        <w:gridCol w:w="511"/>
      </w:tblGrid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2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ed bank</w:t>
            </w:r>
            <w:r w:rsidRPr="00C150DC">
              <w:rPr>
                <w:rFonts w:ascii="SimSun" w:hAnsi="SimSu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tive seeds</w:t>
            </w:r>
            <w:r w:rsidRPr="00C150DC">
              <w:rPr>
                <w:rFonts w:ascii="SimSun" w:hAnsi="SimSu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67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merged seedlings</w:t>
            </w: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rviving seedlings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42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upressus Linn.</w:t>
            </w:r>
          </w:p>
        </w:tc>
        <w:tc>
          <w:tcPr>
            <w:tcW w:w="42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upressus funebris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ndl.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3±5.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±0.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±0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lex Linn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lex chinensis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ms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±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eris D. Don 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ieris japonic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Thunb.) D. Don ex G. Don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93±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6±0.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3±0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8±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±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±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hododendron L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hododendron longipes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ehd. et Wils var. </w:t>
            </w: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ienianum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Fang) Chamb. ex Cullen et Chamb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2±7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78±0.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5±0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±0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hododendron coeloneurum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els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.24±32.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81±0.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5±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hododendron calophytum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ranch. var. </w:t>
            </w: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jinfuense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ang &amp; W. K. Hu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11±3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±0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hododendron decorum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ranch. subsp. </w:t>
            </w: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arvistigmaticum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. K. Hu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68±22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 Rhododendron maculiferum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Franch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ododendron simsii 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ch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750±14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.51±17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accinium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yonia ovalifolia 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Wall.) Drude var.</w:t>
            </w: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lliptica 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ieb.et Zucc.) Hand.-Mazz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±0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2±2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5±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±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4±4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±2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±0.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aeocarpus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lacocarpus japonicus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. et Z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3±1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7±0.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319±5.6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5±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±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±0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6±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±0.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etula Linn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etula luminifera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. Winkl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±0.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±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±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rpinus Linn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rpinus viminea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indley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42.17±935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1.52±402.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9.18±414.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5.71±445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00±46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.33±14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.29±18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54±28.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58±1.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8±0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5±0.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4±1.8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yclobalanopsis Oerst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Thunberg) Oersted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6±2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2±1.4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thocarpus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ithocarpus glaber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Thunb.) Nakai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3±4.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0±3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±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9±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±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±0.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uercus L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urray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±0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±1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tex L. 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tex negundo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±0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±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gustrum Linn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gustrum sinense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our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±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±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±0.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±0.0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stacia L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istacia weinmanniifolia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J. Poisson ex Franchet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2±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2±1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6±1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±0.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er Linn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er davidii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ranch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4±1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46±7.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88±4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.60±10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3±5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±1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±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±0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±0.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hotinia Lindl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hotinia prunifolia 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Hook. et Arn.) Lindl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2±1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4±2.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±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12±6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7±3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7±4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3±0.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±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±0.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±0.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±0.0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yracantha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yracantha fortunean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axim.) Li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8±2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±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7±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6±0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ubus L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ubus lambertianus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er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5±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±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±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2±0.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orbus L. 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orbus folgneri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Schneid.) Rehd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7±1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2±0.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7±1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5±1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±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±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±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urnum Linn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Viburnum chinshanense 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aebn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1±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±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±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±1.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urnum dilatatum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hunb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±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9±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±0.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±0.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±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±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8±0.19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iburnum erosum 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unb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±0.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9±1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0±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±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1±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3±1.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iburnum setigerum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ance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79±2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±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phalotaxus 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eb. et Zucc. ex Endl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ephalotaxus fortunei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oker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9±1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±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3±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±0.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Linn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icus heteromorpha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emsl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mellia L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mellia japonic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amellia rosthorniana 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ndel-Mazz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2±2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4±1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6±2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±0.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±0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±0.0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mellia sinensis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L.) O. Ktze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1±1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±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±0.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rya Thunb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urya japonic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hunb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.97±13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.83±31.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.03±23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.27±13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2±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Eurya loquaiana 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unn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±0.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63±0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76±3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0±4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08±5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1±1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0±4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urya nitid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Korthals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±0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6±0.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38±1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1±0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ymplocos Jacq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ymplocos lancifoli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eb. et Zucc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9±1.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0±0.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ymplocos setchuensis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rand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53±6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8±0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8±1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8±4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±0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33±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8±0.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ymplocos sumunti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uch.-Ham. ex D. Don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3±2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96±1.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5±0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.30±6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38±6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2±2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±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±0.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±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±0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±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±0.08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endrobenthamia Hutch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ornus capitata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allich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.11±17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.96±40.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.03±14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.49±23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3±0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±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3±4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4±3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scaphis Sieb.et Zucc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scaphis japonica 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hunb.) Dippel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8.11±354.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.09±34.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.94±54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97±28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7±2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±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2±1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±0.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99±2.6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9±1.7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6±1.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7±1.7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anthopanax Miq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anthopanax gracilistylus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W. W. Smith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.90±26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48±17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62±1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38±17.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alia Linn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alia elata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iq.) Seem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±0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othopanax Miq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Metapanax davidii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Franchet) J. Wen &amp; Frodin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.41±61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.57±15.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.81±54.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.03±4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±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innamomum Trew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innamomum wilsonii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amble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3±3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4±2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8±1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9±2.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±0.04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tseaLam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Litsea elongata 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Wall. ex Nees) Benth. et Hook. f. var. </w:t>
            </w: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subverticillata 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Yang) Yang et P.H.Huang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85±2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7±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9±1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6±1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1±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5±0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3±3.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itsea pungens</w:t>
            </w:r>
            <w:r w:rsidRPr="00C150D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Hemsl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±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eolitsea Merr.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eolitsea pulchell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eissn.) Merr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24±9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59±4.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52±3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44±5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±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±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eolitsea aurat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(Hay.) Koidz. var. </w:t>
            </w: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glauc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Yang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6±2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2±0.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0±0.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8±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05±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4±1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4±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8±4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±0.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±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±0.0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disia</w:t>
            </w: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Ardisia crispa 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Thunb.) A. DC.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3±2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67±4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5±1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6±4.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6±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vMerge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rdisia crenata</w:t>
            </w:r>
            <w:r w:rsidRPr="00C150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ms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±0.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5±1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3±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±0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±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±0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±0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±0.0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2±3.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0±0.5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4±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7±0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±0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±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2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4±0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2±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3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.27±18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.03±37.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.99±30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.56±31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4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45±6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44±11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5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36±0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±0.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9±2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75±5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6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7±0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42±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7±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4±2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7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1±2.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94±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3±1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80±2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8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7±3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±1.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00±1.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7±1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9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2±4.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4±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5±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1±0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C150DC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10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7±1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23±1.3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3±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37121" w:rsidRPr="00615937" w:rsidTr="007F51FE">
        <w:trPr>
          <w:trHeight w:val="288"/>
          <w:jc w:val="right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21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150D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 1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9±1.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1±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37121" w:rsidRPr="00C150DC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3±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150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1±1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:rsidR="00337121" w:rsidRPr="00615937" w:rsidRDefault="00337121" w:rsidP="007F51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122DC9" w:rsidRDefault="00FF37F8"/>
    <w:sectPr w:rsidR="00122DC9" w:rsidSect="00337121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381"/>
    <w:rsid w:val="00337121"/>
    <w:rsid w:val="005943AE"/>
    <w:rsid w:val="00637E25"/>
    <w:rsid w:val="00906381"/>
    <w:rsid w:val="0096663A"/>
    <w:rsid w:val="00A13337"/>
    <w:rsid w:val="00E211C9"/>
    <w:rsid w:val="00E8074D"/>
    <w:rsid w:val="00EA6686"/>
    <w:rsid w:val="00FF37F8"/>
    <w:rsid w:val="00FF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DD7395-423F-4E6D-BCE3-0A012CE2D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121"/>
    <w:pPr>
      <w:widowControl w:val="0"/>
      <w:jc w:val="both"/>
    </w:pPr>
    <w:rPr>
      <w:rFonts w:ascii="Calibri" w:eastAsia="SimSun" w:hAnsi="Calibri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1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121"/>
    <w:rPr>
      <w:rFonts w:ascii="Calibri" w:eastAsia="SimSun" w:hAnsi="Calibri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4</Words>
  <Characters>5895</Characters>
  <Application>Microsoft Office Word</Application>
  <DocSecurity>0</DocSecurity>
  <Lines>49</Lines>
  <Paragraphs>13</Paragraphs>
  <ScaleCrop>false</ScaleCrop>
  <Company/>
  <LinksUpToDate>false</LinksUpToDate>
  <CharactersWithSpaces>6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五木先生</dc:creator>
  <cp:keywords/>
  <dc:description/>
  <cp:lastModifiedBy>Sebastin Arockiaraj S.</cp:lastModifiedBy>
  <cp:revision>9</cp:revision>
  <dcterms:created xsi:type="dcterms:W3CDTF">2019-05-13T09:49:00Z</dcterms:created>
  <dcterms:modified xsi:type="dcterms:W3CDTF">2019-07-29T09:47:00Z</dcterms:modified>
</cp:coreProperties>
</file>